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056"/>
        <w:tblW w:w="94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51"/>
        <w:gridCol w:w="1462"/>
        <w:gridCol w:w="1678"/>
        <w:gridCol w:w="1811"/>
        <w:gridCol w:w="1036"/>
      </w:tblGrid>
      <w:tr w:rsidR="00ED6C49" w14:paraId="5EEA50C7" w14:textId="77777777" w:rsidTr="00ED6C49">
        <w:trPr>
          <w:trHeight w:val="340"/>
        </w:trPr>
        <w:tc>
          <w:tcPr>
            <w:tcW w:w="94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4B3F" w14:textId="77777777" w:rsidR="00ED6C49" w:rsidRDefault="00ED6C49" w:rsidP="00ED6C49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zCs w:val="22"/>
              </w:rPr>
              <w:t xml:space="preserve">Supplementary Table 2 </w:t>
            </w:r>
            <w:proofErr w:type="gramStart"/>
            <w:r>
              <w:rPr>
                <w:rFonts w:ascii="Times New Roman" w:eastAsia="HelveticaNeueLTStd-Bd" w:hAnsi="Times New Roman"/>
                <w:b/>
                <w:bCs/>
                <w:color w:val="231F20"/>
              </w:rPr>
              <w:t>|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Treatment</w:t>
            </w:r>
            <w:proofErr w:type="gramEnd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regimens for patients.</w:t>
            </w:r>
          </w:p>
        </w:tc>
      </w:tr>
      <w:tr w:rsidR="00ED6C49" w14:paraId="7460FB2E" w14:textId="77777777" w:rsidTr="00ED6C49">
        <w:trPr>
          <w:trHeight w:val="726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9D887" w14:textId="77777777" w:rsidR="00ED6C49" w:rsidRDefault="00ED6C49" w:rsidP="00ED6C49">
            <w:pPr>
              <w:rPr>
                <w:kern w:val="2"/>
                <w:sz w:val="21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4A503" w14:textId="77777777" w:rsidR="00ED6C49" w:rsidRDefault="00ED6C49" w:rsidP="00ED6C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PO-AAV</w:t>
            </w:r>
          </w:p>
          <w:p w14:paraId="5E1B2221" w14:textId="77777777" w:rsidR="00ED6C49" w:rsidRDefault="00ED6C49" w:rsidP="00ED6C49">
            <w:pPr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109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9351D" w14:textId="77777777" w:rsidR="00ED6C49" w:rsidRDefault="00ED6C49" w:rsidP="00ED6C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PPs</w:t>
            </w:r>
          </w:p>
          <w:p w14:paraId="60776D4E" w14:textId="77777777" w:rsidR="00ED6C49" w:rsidRDefault="00ED6C49" w:rsidP="00ED6C49">
            <w:pPr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92605" w14:textId="77777777" w:rsidR="00ED6C49" w:rsidRDefault="00ED6C49" w:rsidP="00ED6C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nti-GBM</w:t>
            </w:r>
          </w:p>
          <w:p w14:paraId="5424821B" w14:textId="77777777" w:rsidR="00ED6C49" w:rsidRDefault="00ED6C49" w:rsidP="00ED6C49">
            <w:pPr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23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01C0E" w14:textId="77777777" w:rsidR="00ED6C49" w:rsidRDefault="00ED6C49" w:rsidP="00ED6C49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ED6C49" w14:paraId="108A4AF5" w14:textId="77777777" w:rsidTr="00ED6C49">
        <w:trPr>
          <w:trHeight w:val="380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911975" w14:textId="77777777" w:rsidR="00ED6C49" w:rsidRDefault="00ED6C49" w:rsidP="00ED6C49">
            <w:pPr>
              <w:rPr>
                <w:kern w:val="2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Corticosteroids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, n%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A8030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00 (91.7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46D61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0 (100.0%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50811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1 (91.3%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34852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.597</w:t>
            </w:r>
          </w:p>
        </w:tc>
      </w:tr>
      <w:tr w:rsidR="00ED6C49" w14:paraId="69B73951" w14:textId="77777777" w:rsidTr="00ED6C49">
        <w:trPr>
          <w:trHeight w:val="43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A5253" w14:textId="77777777" w:rsidR="00ED6C49" w:rsidRDefault="00ED6C49" w:rsidP="00ED6C4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thylprednisolone 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uls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, n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51245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4 (22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ABEB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7 (35.0%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241D1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1 (47.8</w:t>
            </w:r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%)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3DB0B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33</w:t>
            </w:r>
          </w:p>
        </w:tc>
      </w:tr>
      <w:tr w:rsidR="00ED6C49" w14:paraId="11F7E26E" w14:textId="77777777" w:rsidTr="00ED6C49">
        <w:trPr>
          <w:trHeight w:val="43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ED03D" w14:textId="77777777" w:rsidR="00ED6C49" w:rsidRDefault="00ED6C49" w:rsidP="00ED6C4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Cyclophosphamide, n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778A4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82 (75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2C87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5 (75.0%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5281D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7 (73.9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097AE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.000</w:t>
            </w:r>
          </w:p>
        </w:tc>
      </w:tr>
      <w:tr w:rsidR="00ED6C49" w14:paraId="15D83B33" w14:textId="77777777" w:rsidTr="00ED6C49">
        <w:trPr>
          <w:trHeight w:val="396"/>
        </w:trPr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63EF2" w14:textId="77777777" w:rsidR="00ED6C49" w:rsidRDefault="00ED6C49" w:rsidP="00ED6C4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Plasma excha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g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, n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9B178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4 (31.2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9FD45" w14:textId="77777777" w:rsidR="00ED6C49" w:rsidRDefault="00ED6C49" w:rsidP="00ED6C4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3 (65.0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%)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60E24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8 (78.3</w:t>
            </w:r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%)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95F42" w14:textId="77777777" w:rsidR="00ED6C49" w:rsidRDefault="00ED6C49" w:rsidP="00ED6C4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宋体" w:hAnsi="宋体" w:hint="eastAsia"/>
                <w:sz w:val="22"/>
                <w:szCs w:val="22"/>
              </w:rPr>
              <w:t>＜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01</w:t>
            </w:r>
          </w:p>
        </w:tc>
      </w:tr>
      <w:tr w:rsidR="00ED6C49" w14:paraId="46C7B82C" w14:textId="77777777" w:rsidTr="00ED6C49">
        <w:trPr>
          <w:trHeight w:val="396"/>
        </w:trPr>
        <w:tc>
          <w:tcPr>
            <w:tcW w:w="94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3CD4D" w14:textId="77777777" w:rsidR="00ED6C49" w:rsidRDefault="00ED6C49" w:rsidP="00ED6C4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lt; 0.05 vs.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MPO-AAV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0648B2AB" w14:textId="77777777" w:rsidR="00E80134" w:rsidRPr="00ED6C49" w:rsidRDefault="00E80134"/>
    <w:sectPr w:rsidR="00E80134" w:rsidRPr="00ED6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49"/>
    <w:rsid w:val="00E80134"/>
    <w:rsid w:val="00ED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1B53"/>
  <w15:chartTrackingRefBased/>
  <w15:docId w15:val="{398BEFD7-5054-4738-9BA9-3C284D1F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C4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D6C4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7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9675773@qq.com</dc:creator>
  <cp:keywords/>
  <dc:description/>
  <cp:lastModifiedBy>279675773@qq.com</cp:lastModifiedBy>
  <cp:revision>1</cp:revision>
  <dcterms:created xsi:type="dcterms:W3CDTF">2022-10-15T02:02:00Z</dcterms:created>
  <dcterms:modified xsi:type="dcterms:W3CDTF">2022-10-15T02:07:00Z</dcterms:modified>
</cp:coreProperties>
</file>